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F6B" w:rsidRDefault="007B4D07">
      <w:r>
        <w:t>Additional File 3</w:t>
      </w:r>
      <w:bookmarkStart w:id="0" w:name="_GoBack"/>
      <w:bookmarkEnd w:id="0"/>
      <w:r w:rsidR="00521F6B">
        <w:t xml:space="preserve">. </w:t>
      </w:r>
      <w:r w:rsidR="00967FD8">
        <w:t>The function and localization of alternatively spliced genes</w:t>
      </w:r>
    </w:p>
    <w:p w:rsidR="004852E7" w:rsidRDefault="004852E7"/>
    <w:tbl>
      <w:tblPr>
        <w:tblStyle w:val="TableGrid"/>
        <w:tblW w:w="14355" w:type="dxa"/>
        <w:tblInd w:w="-459" w:type="dxa"/>
        <w:tblLook w:val="04A0" w:firstRow="1" w:lastRow="0" w:firstColumn="1" w:lastColumn="0" w:noHBand="0" w:noVBand="1"/>
      </w:tblPr>
      <w:tblGrid>
        <w:gridCol w:w="1809"/>
        <w:gridCol w:w="1636"/>
        <w:gridCol w:w="6662"/>
        <w:gridCol w:w="2039"/>
        <w:gridCol w:w="1361"/>
        <w:gridCol w:w="848"/>
      </w:tblGrid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b/>
                <w:bCs/>
                <w:color w:val="000000"/>
              </w:rPr>
            </w:pPr>
            <w:r w:rsidRPr="004852E7">
              <w:rPr>
                <w:rFonts w:eastAsia="宋体" w:cs="宋体"/>
                <w:b/>
                <w:bCs/>
                <w:color w:val="000000"/>
              </w:rPr>
              <w:t>as_type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b/>
                <w:bCs/>
                <w:color w:val="000000"/>
              </w:rPr>
            </w:pPr>
            <w:r w:rsidRPr="004852E7">
              <w:rPr>
                <w:rFonts w:eastAsia="宋体" w:cs="宋体"/>
                <w:b/>
                <w:bCs/>
                <w:color w:val="000000"/>
              </w:rPr>
              <w:t>gene_symbo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b/>
                <w:bCs/>
                <w:color w:val="000000"/>
              </w:rPr>
            </w:pPr>
            <w:r w:rsidRPr="004852E7">
              <w:rPr>
                <w:rFonts w:eastAsia="宋体" w:cs="宋体"/>
                <w:b/>
                <w:bCs/>
                <w:color w:val="000000"/>
              </w:rPr>
              <w:t>gene_descriptio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b/>
                <w:bCs/>
                <w:color w:val="000000"/>
              </w:rPr>
            </w:pPr>
            <w:r w:rsidRPr="004852E7">
              <w:rPr>
                <w:rFonts w:eastAsia="宋体" w:cs="宋体"/>
                <w:b/>
                <w:bCs/>
                <w:color w:val="000000"/>
              </w:rPr>
              <w:t>gene_location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b/>
                <w:bCs/>
                <w:color w:val="000000"/>
              </w:rPr>
            </w:pPr>
            <w:r w:rsidRPr="004852E7">
              <w:rPr>
                <w:rFonts w:eastAsia="宋体" w:cs="宋体"/>
                <w:b/>
                <w:bCs/>
                <w:color w:val="000000"/>
              </w:rPr>
              <w:t>gene_typ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b/>
                <w:bCs/>
                <w:color w:val="000000"/>
              </w:rPr>
            </w:pPr>
            <w:r w:rsidRPr="004852E7">
              <w:rPr>
                <w:rFonts w:eastAsia="宋体" w:cs="宋体"/>
                <w:b/>
                <w:bCs/>
                <w:color w:val="000000"/>
              </w:rPr>
              <w:t>∆Ψ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grn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ahogunin ring finger 1, E3 ubiquitin protein ligas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ox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permine oxidas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hot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as homolog family member T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agi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embrane associated guanylate kinase, WW and PDZ domain containing 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ank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antothenate kinase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ark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AP/microtubule affinity-regulating kinase 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mk1d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lcium/calmodulin-dependent protein kinase ID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dc42bp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DC42 binding protein kinase alpha (DMPK-like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lscr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ospholipid scramblase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opn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GFR1OP N-terminal lik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b561a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chrome b561 family, member A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pv1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pV17 mitochondrial inner membrane prote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bc1d3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BC1 domain family, member 3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icalm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osphatidylinositol binding clathrin assembly prote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0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mb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mb homolog (Drosophila)-lik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rhgef1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ho guanine nucleotide exchange factor (GEF) 1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bi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bl-interactor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pc25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PC25, NDC80 kinetochore complex component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hl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our and a half LIM domains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0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ob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OB family member 4, phoce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pag9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perm associated antigen 9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phosph9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-phase phosphoprotein 9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lec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lect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lastRenderedPageBreak/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Xpnpep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X-prolyl aminopeptidase (aminopeptidase P) 3, putativ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eptid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lmh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leomycin hydrolas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eptid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abp5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atty acid binding protein 5 (psoriasis-associated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port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opg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oatomer protein complex, subunit gamma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port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abep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abaptin, RAB GTPase binding effector protein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port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ctp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osphatidylcholine transfer prote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port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rl13b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DP-ribosylation factor-like 13B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xtracellular Space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lit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lit homolog 2 (Drosophila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xtracellular Space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5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az2b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romodomain adjacent to zinc finger domain, 2B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xtracellular Space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uv420h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uppressor of variegation 4-20 homolog 1 (Drosophila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lk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DC-like kinase 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Uty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ubiquitously transcribed tetratricopeptide repeat gene, Y chromosom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un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ad1 and UNC84 domain containing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af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AF1 homolog (S. cerevisiae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orf4l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ortality factor 4 like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mgxb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MG box domain containing 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f20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D finger protein 20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fp120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inc finger protein 93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Ift12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intraflagellar transport 122 homolog (Chlamydomonas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f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D finger protein 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tnnd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tenin (cadherin-associated protein), delta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ad18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AD18 homolog (S. cerevisiae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enp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UMO1/sentrin specific peptidase 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eptid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5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epdc1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EP domain containing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Ybx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Y box binding protein 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cor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ar receptor corepressor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ansl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AT8 regulatory NSL complex subunit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Ube2q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ubiquitin-conjugating enzyme E2Q family member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lastRenderedPageBreak/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ansl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AT8 regulatory NSL complex subunit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nf21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ing finger protein 21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mem161b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membrane protein 161B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fp740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inc finger protein 740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Ubl4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lc10a3-Ubl4 readthrough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sb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nkyrin repeat and SOCS box containing 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ins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ines homolog (Drosophila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tc1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etratricopeptide repeat domain 1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lx4ip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LX4 interacting prote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pp4r1l-ps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rotein phosphatase 4, regulatory subunit 1-like, pseudogen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im8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all integral membrane protein 8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mym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inc finger, MYM-type 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4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im8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all integral membrane protein 8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vi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upervill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dprm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DP-ribose/CDP-alcohol diphosphatase, manganese-dependent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bc1d9b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BC1 domain family, member 9B (with GRAM domain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wwp2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WWP domain containing 2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5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dprm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DP-ribose/CDP-alcohol diphosphatase, manganese-dependent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im8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all integral membrane protein 8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2810474O19Rik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AA155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Usp45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ubiquitin specific peptidase 45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eptid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rep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rolyl endopeptidase-lik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eptid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nf1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ing finger protein 1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mem1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membrane protein 1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GPC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tll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ubulin tyrosine ligase-like family, member 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if1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llograft inflammatory factor 1-lik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if1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llograft inflammatory factor 1-lik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najc5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naJ (Hsp40) homolog, subfamily C, member 5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lastRenderedPageBreak/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peb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ic polyadenylation element binding protein 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5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pm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opomyosin 1, alph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0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assete ex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Jmjd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jumonji domain containing 6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M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ci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oyl-CoA delta isomerase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p4f1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chrome P450, family 4, subfamily f, polypeptide 16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abggtb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ab geranylgeranyltransferase, beta subunit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kt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v-akt murine thymoma viral oncogene homolog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pip5k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iphosphoinositol pentakisphosphate kinase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dv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DV3 homolog (mouse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ock9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edicator of cytokinesis 9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4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kt1s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KT1 substrate 1 (proline-rich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coc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hort coiled-coil prote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ecn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eclin 1, autophagy related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lmh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leomycin hydrolas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eptid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rbp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ibosome binding protein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port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rfgap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DP-ribosylation factor GTPase activating protein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port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parc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ecreted protein, acidic, cysteine-rich (osteonectin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xtracellular Space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od1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iorientation of chromosomes in cell division 1-like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xtracellular Space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ettl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ethyltransferase like 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4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yms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hymidylate synthetas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cm9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inichromosome maintenance complex component 9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v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V1, polymerase (DNA directed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fp34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inc finger protein 346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hchd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oiled-coil-helix-coiled-coil-helix domain containing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ra10ac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ragile site, folic acid type, rare, fra(10)(q23.3) or fra(10)(q24.2) candidate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4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rrt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errate RNA effector molecule homolog (Arabidopsis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Ivns1abp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influenza virus NS1A binding prote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nrnpr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eterogeneous nuclear ribonucleoprotein R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lastRenderedPageBreak/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dc2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ell division cycle 2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rf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D and ring finger domains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olc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olar and coiled-body phosphoprotein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tatip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IV-1 Tat interactive protein 2, 30kD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bm39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NA binding motif protein 39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dac10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istone deacetylase 10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fy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ar transcription factor Y, alph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nkzf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nkyrin repeat and zinc finger domain containing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us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used in sarcom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bno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trawberry notch homolog 1 (Drosophila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4833420G17Rik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hromosome 5 open reading frame 3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ml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chinoderm microtubule associated protein like 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f20l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D finger protein 20-like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Ubl4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lc10a3-Ubl4 readthrough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da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ET1 and DDB1 associated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tpa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ocopherol (alpha) transfer protein-lik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4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iip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igration and invasion inhibitory protein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pp4r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rotein phosphatase 4, regulatory subunit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osphat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y6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ymphocyte antigen 6 complex, locus 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4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3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rnd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rion protein 2 (dublet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dufs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ADH dehydrogenase (ubiquinone) Fe-S protein 1, 75kDa (NADH-coenzyme Q reductase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irc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aculoviral IAP repeat containing 6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it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itrilase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ap3k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itogen-activated protein kinase kinase kinase 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hbp1l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H domain binding protein 1-like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0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mc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OX assembly mitochondrial protein 2 homolog (S. cerevisiae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pc25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PC25, NDC80 kinetochore complex component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najb1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naJ (Hsp40) homolog, subfamily B, member 1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5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lastRenderedPageBreak/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rps3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itochondrial ribosomal protein S3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kks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cKusick-Kaufman syndrom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dx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EAD (Asp-Glu-Ala-Asp) box helicase 6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en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flap structure-specific endonuclease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dx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EAD (Asp-Glu-Ala-Asp) box helicase 6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aa10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(alpha)-acetyltransferase 10, NatA catalytic subunit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darb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denosine deaminase, RNA-specific, B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r1h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ar receptor subfamily 1, group H, member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igand-dependent nuclear recepto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rsf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erine/arginine-rich splicing factor 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rsf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erine/arginine-rich splicing factor 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fp60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inc finger protein 60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ir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istone cell cycle regulator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Yeats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YEATS domain containing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mem23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membrane protein 23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rl1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DP-ribosylation factor-like 16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fp740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zinc finger protein 740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fr3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FR3 homolog A (S. cerevisiae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ek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EK homolog 1, suppressor of mek1 (Dictyostelium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Inpp5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inositol polyphosphate-5-phosphatase, 40kD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hosphat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5SS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Jmjd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jumonji domain containing 6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M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spa8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eat shock 70kDa protein 8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im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ipartite motif containing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oq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oenzyme Q6 monooxygenas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gkq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iacylglycerol kinase, theta 110kD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Yipf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Yip1 domain family, member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asa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AS p21 protein activator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lastRenderedPageBreak/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Wipi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WD repeat domain, phosphoinositide interacting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ps18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ibosomal protein S18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Wdr1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WD repeat domain 1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Golga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golgin A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ecn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beclin 1, autophagy related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rrc45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eucine rich repeat containing 45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2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mbra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autophagy/beclin-1 regulator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if4a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ukaryotic translation initiation factor 4A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L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if4a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ukaryotic translation initiation factor 4A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ytoplas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L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0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mem21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membrane protein 21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xtracellular Space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sh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utS homolog 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le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otchless homolog 1 (Drosophila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irt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irtuin 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enzym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7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ek8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IMA-related kinase 8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kinase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is18a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IS18 kinetochore protein homolog A (S. pombe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9930012K11Rik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hromosome 8 open reading frame 58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caph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on-SMC condensin II complex, subunit H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0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rif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igand dependent nuclear receptor interacting factor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Xab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XPA binding protein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apcd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uppressor APC domain containing 2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9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dan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codanin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3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nrnph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eterogeneous nuclear ribonucleoprotein H1 (H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0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Gtf2a2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general transcription factor IIA, 2, 12kD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8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sf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heat shock transcription factor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fe3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cription factor binding to IGHM enhancer 3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im28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ipartite motif containing 28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napc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mall nuclear RNA activating complex, polypeptide 4, 190kDa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Nucleus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1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roh1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aestro heat-like repeat family member 1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lastRenderedPageBreak/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orc4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MORC family CW-type zinc finger 4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3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us1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dihydrouridine synthase 1-like (S. cerevisiae)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5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lc7a6os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olute carrier family 7, member 6 opposite strand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smd5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proteasome (prosome, macropain) 26S subunit, non-ATPase, 5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06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harpin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HANK-associated RH domain interactor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22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mbr1l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limb development membrane protein 1-like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oth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Jmjd6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jumonji domain containing 6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M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0.14</w:t>
            </w:r>
          </w:p>
        </w:tc>
      </w:tr>
      <w:tr w:rsidR="00537D5D" w:rsidRPr="00B059FD" w:rsidTr="006C56FA">
        <w:trPr>
          <w:trHeight w:val="315"/>
        </w:trPr>
        <w:tc>
          <w:tcPr>
            <w:tcW w:w="180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retained intron</w:t>
            </w:r>
          </w:p>
        </w:tc>
        <w:tc>
          <w:tcPr>
            <w:tcW w:w="1636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lc39a7</w:t>
            </w:r>
          </w:p>
        </w:tc>
        <w:tc>
          <w:tcPr>
            <w:tcW w:w="6662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solute carrier family 39 (zinc transporter), member 7</w:t>
            </w:r>
          </w:p>
        </w:tc>
        <w:tc>
          <w:tcPr>
            <w:tcW w:w="2039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B059FD">
              <w:rPr>
                <w:rFonts w:eastAsia="宋体" w:cs="宋体"/>
                <w:color w:val="000000"/>
              </w:rPr>
              <w:t>PM</w:t>
            </w:r>
          </w:p>
        </w:tc>
        <w:tc>
          <w:tcPr>
            <w:tcW w:w="1361" w:type="dxa"/>
            <w:noWrap/>
            <w:hideMark/>
          </w:tcPr>
          <w:p w:rsidR="004852E7" w:rsidRPr="004852E7" w:rsidRDefault="004852E7" w:rsidP="004852E7">
            <w:pPr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transporter</w:t>
            </w:r>
          </w:p>
        </w:tc>
        <w:tc>
          <w:tcPr>
            <w:tcW w:w="848" w:type="dxa"/>
            <w:noWrap/>
            <w:hideMark/>
          </w:tcPr>
          <w:p w:rsidR="004852E7" w:rsidRPr="004852E7" w:rsidRDefault="004852E7" w:rsidP="004852E7">
            <w:pPr>
              <w:jc w:val="right"/>
              <w:rPr>
                <w:rFonts w:eastAsia="宋体" w:cs="宋体"/>
                <w:color w:val="000000"/>
              </w:rPr>
            </w:pPr>
            <w:r w:rsidRPr="004852E7">
              <w:rPr>
                <w:rFonts w:eastAsia="宋体" w:cs="宋体"/>
                <w:color w:val="000000"/>
              </w:rPr>
              <w:t>-0.1</w:t>
            </w:r>
          </w:p>
        </w:tc>
      </w:tr>
    </w:tbl>
    <w:p w:rsidR="00814017" w:rsidRDefault="00814017" w:rsidP="004375FF"/>
    <w:p w:rsidR="008F1988" w:rsidRDefault="008F1988" w:rsidP="004375FF"/>
    <w:p w:rsidR="008F1988" w:rsidRDefault="008F1988" w:rsidP="008F1988">
      <w:r>
        <w:t>TR: transcription regulator</w:t>
      </w:r>
    </w:p>
    <w:p w:rsidR="008F1988" w:rsidRDefault="008F1988" w:rsidP="008F1988">
      <w:r>
        <w:t>TMR: transmembrane receptor</w:t>
      </w:r>
    </w:p>
    <w:p w:rsidR="008F1988" w:rsidRDefault="008F1988" w:rsidP="008F1988">
      <w:r>
        <w:t>TLR: translation regulator</w:t>
      </w:r>
    </w:p>
    <w:p w:rsidR="008F1988" w:rsidRDefault="008F1988" w:rsidP="008F1988">
      <w:r>
        <w:t>GPCR: G-protein coupled receptor</w:t>
      </w:r>
    </w:p>
    <w:p w:rsidR="008F1988" w:rsidRPr="004375FF" w:rsidRDefault="008F1988" w:rsidP="008F1988">
      <w:r>
        <w:t>PM: plasma membrane</w:t>
      </w:r>
    </w:p>
    <w:sectPr w:rsidR="008F1988" w:rsidRPr="004375FF" w:rsidSect="004375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B38"/>
    <w:rsid w:val="001609A6"/>
    <w:rsid w:val="001B7341"/>
    <w:rsid w:val="004375FF"/>
    <w:rsid w:val="004852E7"/>
    <w:rsid w:val="00521F6B"/>
    <w:rsid w:val="00537D5D"/>
    <w:rsid w:val="006C56FA"/>
    <w:rsid w:val="007032DE"/>
    <w:rsid w:val="007647C0"/>
    <w:rsid w:val="007B4D07"/>
    <w:rsid w:val="00814017"/>
    <w:rsid w:val="008435F9"/>
    <w:rsid w:val="008F1988"/>
    <w:rsid w:val="00967FD8"/>
    <w:rsid w:val="00B059FD"/>
    <w:rsid w:val="00BF6B38"/>
    <w:rsid w:val="00CC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79310B-98DD-41CB-988A-852F927D5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852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52E7"/>
    <w:rPr>
      <w:color w:val="954F72"/>
      <w:u w:val="single"/>
    </w:rPr>
  </w:style>
  <w:style w:type="paragraph" w:customStyle="1" w:styleId="font5">
    <w:name w:val="font5"/>
    <w:basedOn w:val="Normal"/>
    <w:rsid w:val="004852E7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Normal"/>
    <w:rsid w:val="004852E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宋体" w:hAnsi="Calibri" w:cs="宋体"/>
      <w:color w:val="000000"/>
      <w:sz w:val="24"/>
      <w:szCs w:val="24"/>
    </w:rPr>
  </w:style>
  <w:style w:type="paragraph" w:customStyle="1" w:styleId="xl66">
    <w:name w:val="xl66"/>
    <w:basedOn w:val="Normal"/>
    <w:rsid w:val="004852E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宋体" w:hAnsi="Calibri" w:cs="宋体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4852E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宋体" w:hAnsi="Calibri" w:cs="宋体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4852E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宋体" w:hAnsi="Calibri" w:cs="宋体"/>
      <w:color w:val="000000"/>
      <w:sz w:val="24"/>
      <w:szCs w:val="24"/>
    </w:rPr>
  </w:style>
  <w:style w:type="paragraph" w:customStyle="1" w:styleId="xl69">
    <w:name w:val="xl69"/>
    <w:basedOn w:val="Normal"/>
    <w:rsid w:val="004852E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宋体" w:hAnsi="Calibri" w:cs="宋体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2212</Words>
  <Characters>1261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Ao</dc:creator>
  <cp:keywords/>
  <dc:description/>
  <cp:lastModifiedBy>Ao Zhou</cp:lastModifiedBy>
  <cp:revision>13</cp:revision>
  <dcterms:created xsi:type="dcterms:W3CDTF">2014-05-09T22:47:00Z</dcterms:created>
  <dcterms:modified xsi:type="dcterms:W3CDTF">2015-12-27T07:26:00Z</dcterms:modified>
</cp:coreProperties>
</file>